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3E039" w14:textId="591BA4D5" w:rsidR="007E2E85" w:rsidRDefault="00034E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E5667" w:rsidRPr="008E5667">
        <w:rPr>
          <w:rFonts w:ascii="Times New Roman" w:hAnsi="Times New Roman" w:cs="Times New Roman"/>
          <w:sz w:val="24"/>
          <w:szCs w:val="24"/>
        </w:rPr>
        <w:t>Table</w:t>
      </w:r>
      <w:r w:rsidR="00BD0882">
        <w:rPr>
          <w:rFonts w:ascii="Times New Roman" w:hAnsi="Times New Roman" w:cs="Times New Roman"/>
          <w:sz w:val="24"/>
          <w:szCs w:val="24"/>
        </w:rPr>
        <w:t xml:space="preserve"> 1</w:t>
      </w:r>
      <w:r w:rsidR="008E5667" w:rsidRPr="008E5667">
        <w:rPr>
          <w:rFonts w:ascii="Times New Roman" w:hAnsi="Times New Roman" w:cs="Times New Roman"/>
          <w:sz w:val="24"/>
          <w:szCs w:val="24"/>
        </w:rPr>
        <w:t>. Inclusion criteria and exclusion criteria of participants in the included studies.</w:t>
      </w:r>
    </w:p>
    <w:p w14:paraId="0A81436D" w14:textId="0F18E260" w:rsidR="00E03F0B" w:rsidRPr="00BD0882" w:rsidRDefault="00E03F0B">
      <w:pPr>
        <w:rPr>
          <w:rFonts w:ascii="Times New Roman" w:hAnsi="Times New Roman" w:cs="Times New Roman"/>
          <w:sz w:val="24"/>
          <w:szCs w:val="24"/>
        </w:rPr>
      </w:pPr>
    </w:p>
    <w:p w14:paraId="48B12722" w14:textId="77777777" w:rsidR="00751E1E" w:rsidRDefault="00751E1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6521"/>
        <w:gridCol w:w="5670"/>
      </w:tblGrid>
      <w:tr w:rsidR="00E03F0B" w14:paraId="258D522E" w14:textId="77777777" w:rsidTr="00751E1E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20372DA7" w14:textId="130038C5" w:rsidR="00E03F0B" w:rsidRDefault="00E03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6521" w:type="dxa"/>
            <w:tcBorders>
              <w:left w:val="nil"/>
              <w:bottom w:val="single" w:sz="4" w:space="0" w:color="auto"/>
              <w:right w:val="nil"/>
            </w:tcBorders>
          </w:tcPr>
          <w:p w14:paraId="7FDF1F5A" w14:textId="3B8B1D58" w:rsidR="00E03F0B" w:rsidRDefault="00E03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0B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2DC2CF09" w14:textId="38D2329A" w:rsidR="00E03F0B" w:rsidRDefault="00E03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0B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E03F0B" w14:paraId="3B3A2768" w14:textId="77777777" w:rsidTr="00751E1E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3996743F" w14:textId="299E7790" w:rsidR="00E03F0B" w:rsidRDefault="00C06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108">
              <w:rPr>
                <w:rFonts w:ascii="Times New Roman" w:hAnsi="Times New Roman" w:cs="Times New Roman"/>
                <w:sz w:val="24"/>
                <w:szCs w:val="24"/>
              </w:rPr>
              <w:t>Bein</w:t>
            </w:r>
            <w:proofErr w:type="spellEnd"/>
            <w:r w:rsidRPr="00C06108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521" w:type="dxa"/>
            <w:tcBorders>
              <w:left w:val="nil"/>
              <w:bottom w:val="nil"/>
              <w:right w:val="nil"/>
            </w:tcBorders>
          </w:tcPr>
          <w:p w14:paraId="5BF65DF1" w14:textId="3234270E" w:rsidR="00E03F0B" w:rsidRDefault="0078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414">
              <w:rPr>
                <w:rFonts w:ascii="Times New Roman" w:hAnsi="Times New Roman" w:cs="Times New Roman"/>
                <w:sz w:val="24"/>
                <w:szCs w:val="24"/>
              </w:rPr>
              <w:t>1) presence of ARDS according to the American-European Consensus Conference defined by bilateral infiltrates on chest X-ray, and a PaO2/FIO2 &lt;200 present for at least 2 h. At the time of screening patients could not have any evidence of left ventricular failure; 2) age ≥18 years; 3) history of mechanical ventilation &lt;7 days); 4) plateau pressure &gt;25 cmH</w:t>
            </w:r>
            <w:r w:rsidRPr="00780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80414">
              <w:rPr>
                <w:rFonts w:ascii="Times New Roman" w:hAnsi="Times New Roman" w:cs="Times New Roman"/>
                <w:sz w:val="24"/>
                <w:szCs w:val="24"/>
              </w:rPr>
              <w:t xml:space="preserve">O at defined ventilator settings (PEEP/FIO2-table + V T = 6 ml/kg); 5) absence of severe hemodynamic instability with high demand for vasopressors (mean arterial pressure ≥70 mmHg with continuous norepinephrine infusion ≤0.4 </w:t>
            </w:r>
            <w:proofErr w:type="spellStart"/>
            <w:r w:rsidRPr="0078041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80414">
              <w:rPr>
                <w:rFonts w:ascii="Times New Roman" w:hAnsi="Times New Roman" w:cs="Times New Roman"/>
                <w:sz w:val="24"/>
                <w:szCs w:val="24"/>
              </w:rPr>
              <w:t>/kg/min)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157EC437" w14:textId="5784EE78" w:rsidR="00E03F0B" w:rsidRDefault="0078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80414">
              <w:rPr>
                <w:rFonts w:ascii="Times New Roman" w:hAnsi="Times New Roman" w:cs="Times New Roman"/>
                <w:sz w:val="24"/>
                <w:szCs w:val="24"/>
              </w:rPr>
              <w:t>ecompensated heart insufficiency, acute coronary syndrome, severe chronic obstructive pulmonary disease, advanced malignancy with life expectancy &lt;6 months, chronic dialysis treatment, lung transplant patients, proven heparin-induced thrombocytopenia (HIT), morbid obesity (body mass index &gt;40 kg/m</w:t>
            </w:r>
            <w:r w:rsidRPr="007804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80414">
              <w:rPr>
                <w:rFonts w:ascii="Times New Roman" w:hAnsi="Times New Roman" w:cs="Times New Roman"/>
                <w:sz w:val="24"/>
                <w:szCs w:val="24"/>
              </w:rPr>
              <w:t>), cirrhosis of the liver Child Class ≥B (Child–Pugh scores ≥7), or acute fulminant hepatic failure, severe peripheral arterial occlusive disease, absence of limb doppler pulse, and acute brain injury (Glasgow Coma Scale ≤9)</w:t>
            </w:r>
          </w:p>
        </w:tc>
      </w:tr>
      <w:tr w:rsidR="00E03F0B" w14:paraId="6D54D5CF" w14:textId="77777777" w:rsidTr="00751E1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10687D0" w14:textId="2DBF09C5" w:rsidR="00E03F0B" w:rsidRDefault="00C06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108">
              <w:rPr>
                <w:rFonts w:ascii="Times New Roman" w:hAnsi="Times New Roman" w:cs="Times New Roman"/>
                <w:sz w:val="24"/>
                <w:szCs w:val="24"/>
              </w:rPr>
              <w:t>McNamee et a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329517E5" w14:textId="6B8B5049" w:rsidR="00E03F0B" w:rsidRPr="00780414" w:rsidRDefault="00780414" w:rsidP="0078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a</w:t>
            </w:r>
            <w:r w:rsidRPr="00780414">
              <w:rPr>
                <w:rFonts w:ascii="Times New Roman" w:hAnsi="Times New Roman" w:cs="Times New Roman"/>
                <w:sz w:val="24"/>
                <w:szCs w:val="24"/>
              </w:rPr>
              <w:t>ge ≥18 years; 2)</w:t>
            </w:r>
            <w:r>
              <w:t xml:space="preserve"> </w:t>
            </w:r>
            <w:r w:rsidRPr="00780414">
              <w:rPr>
                <w:rFonts w:ascii="Times New Roman" w:hAnsi="Times New Roman" w:cs="Times New Roman"/>
                <w:sz w:val="24"/>
                <w:szCs w:val="24"/>
              </w:rPr>
              <w:t>acute and potentially reversible cause of moderate to severe hypoxemic respiratory; 3) receiving invasive mechanical ventilation using at least 5 cm H2O of positive end-expiratory pressure (PEEP); 4) within 48 hours of onset of hypoxemia, defined as a ratio of the partial pressure of oxygen in arterial blood to the fractional inspired concentration of oxygen (Pa</w:t>
            </w:r>
            <w:r w:rsidR="001949B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80414">
              <w:rPr>
                <w:rFonts w:ascii="Times New Roman" w:hAnsi="Times New Roman" w:cs="Times New Roman"/>
                <w:sz w:val="24"/>
                <w:szCs w:val="24"/>
              </w:rPr>
              <w:t>2/Fi</w:t>
            </w:r>
            <w:r w:rsidR="001949B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80414">
              <w:rPr>
                <w:rFonts w:ascii="Times New Roman" w:hAnsi="Times New Roman" w:cs="Times New Roman"/>
                <w:sz w:val="24"/>
                <w:szCs w:val="24"/>
              </w:rPr>
              <w:t>2) of less than 150 mmH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CC28429" w14:textId="59013334" w:rsidR="00E03F0B" w:rsidRDefault="004A6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A655C">
              <w:rPr>
                <w:rFonts w:ascii="Times New Roman" w:hAnsi="Times New Roman" w:cs="Times New Roman"/>
                <w:sz w:val="24"/>
                <w:szCs w:val="24"/>
              </w:rPr>
              <w:t>eceiving invasive mechanical ventilation for more than 7 days, contraindication to limited systemic anticoagulation with heparin, untreated pulmonary embolism, pleural effusion or pneumothorax, or acute respiratory failure fully explained by left ventricular failure or fluid overload</w:t>
            </w:r>
          </w:p>
        </w:tc>
      </w:tr>
      <w:tr w:rsidR="00E03F0B" w14:paraId="675361BF" w14:textId="77777777" w:rsidTr="00751E1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A9B59E3" w14:textId="413F2A39" w:rsidR="00E03F0B" w:rsidRDefault="00C06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108">
              <w:rPr>
                <w:rFonts w:ascii="Times New Roman" w:hAnsi="Times New Roman" w:cs="Times New Roman"/>
                <w:sz w:val="24"/>
                <w:szCs w:val="24"/>
              </w:rPr>
              <w:t>Morris et a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64D444AF" w14:textId="15AFF563" w:rsidR="00E03F0B" w:rsidRDefault="00372D8A" w:rsidP="00372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All patients were screen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for ARDS. ARDS was defined by the presence of all the fol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ing: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="002A5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72D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, 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bilateral chest radiographic infiltrates, CTH &lt;50 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cm H</w:t>
            </w:r>
            <w:r w:rsidRPr="00372D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0, and P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80414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15 mmHg (or no clinical evidence of heart failure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E5BEB01" w14:textId="1DC8011E" w:rsidR="00E03F0B" w:rsidRDefault="00372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atients &lt;12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&gt;65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 xml:space="preserve"> of age and those who had already undergone mechanical ventilation (ARDS duration)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2D8A">
              <w:rPr>
                <w:rFonts w:ascii="Times New Roman" w:hAnsi="Times New Roman" w:cs="Times New Roman"/>
                <w:sz w:val="24"/>
                <w:szCs w:val="24"/>
              </w:rPr>
              <w:t>&gt;21 days</w:t>
            </w:r>
          </w:p>
        </w:tc>
      </w:tr>
      <w:tr w:rsidR="00E03F0B" w14:paraId="488F8EB2" w14:textId="77777777" w:rsidTr="00751E1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D9DB2B" w14:textId="02F1335E" w:rsidR="00E03F0B" w:rsidRDefault="00C06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108">
              <w:rPr>
                <w:rFonts w:ascii="Times New Roman" w:hAnsi="Times New Roman" w:cs="Times New Roman"/>
                <w:sz w:val="24"/>
                <w:szCs w:val="24"/>
              </w:rPr>
              <w:t>Barrett et a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34B9C0FC" w14:textId="74485511" w:rsidR="00E03F0B" w:rsidRDefault="00EC4D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C4DBA">
              <w:rPr>
                <w:rFonts w:ascii="Times New Roman" w:hAnsi="Times New Roman" w:cs="Times New Roman"/>
                <w:sz w:val="24"/>
                <w:szCs w:val="24"/>
              </w:rPr>
              <w:t>ge ≥18 years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4DBA">
              <w:rPr>
                <w:rFonts w:ascii="Times New Roman" w:hAnsi="Times New Roman" w:cs="Times New Roman"/>
                <w:sz w:val="24"/>
                <w:szCs w:val="24"/>
              </w:rPr>
              <w:t xml:space="preserve">had a history of COPD presenting with AECOPD </w:t>
            </w:r>
            <w:r w:rsidRPr="00EC4D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with a persisting pH &lt; 7.30 due to hypercapnia after initial medical therapy and at least 1 h of NI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52D5E82" w14:textId="3512E317" w:rsidR="00E03F0B" w:rsidRDefault="0095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Pr="0095215B">
              <w:rPr>
                <w:rFonts w:ascii="Times New Roman" w:hAnsi="Times New Roman" w:cs="Times New Roman"/>
                <w:sz w:val="24"/>
                <w:szCs w:val="24"/>
              </w:rPr>
              <w:t xml:space="preserve">cute multiple organ failure, intolerance, allergy or </w:t>
            </w:r>
            <w:r w:rsidRPr="00952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aindication to heparin or a contraindication to NIV</w:t>
            </w:r>
          </w:p>
        </w:tc>
      </w:tr>
      <w:tr w:rsidR="00E03F0B" w14:paraId="63380940" w14:textId="77777777" w:rsidTr="00751E1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6622AF7" w14:textId="217E0153" w:rsidR="00E03F0B" w:rsidRDefault="00C06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1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zzi</w:t>
            </w:r>
            <w:proofErr w:type="spellEnd"/>
            <w:r w:rsidRPr="00C06108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3F171993" w14:textId="6D307EBB" w:rsidR="00E03F0B" w:rsidRDefault="00D50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503B1">
              <w:rPr>
                <w:rFonts w:ascii="Times New Roman" w:hAnsi="Times New Roman" w:cs="Times New Roman"/>
                <w:sz w:val="24"/>
                <w:szCs w:val="24"/>
              </w:rPr>
              <w:t>o improvement or worsening of respiratory acidosis after NIV treatment, and no improvement of respiratory distress signs or decreased level of consciousnes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43D000E" w14:textId="66633798" w:rsidR="00E03F0B" w:rsidRPr="00D503B1" w:rsidRDefault="00D50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503B1">
              <w:rPr>
                <w:rFonts w:ascii="Times New Roman" w:hAnsi="Times New Roman" w:cs="Times New Roman"/>
                <w:sz w:val="24"/>
                <w:szCs w:val="24"/>
              </w:rPr>
              <w:t>evere hypoxemia (FIO2 &gt;40% for an oxygen saturation ≥90% with NIV), contraindications to anticoagulant therapy, contraindications to continuation of active treatment for reasons of futility</w:t>
            </w:r>
          </w:p>
        </w:tc>
      </w:tr>
      <w:tr w:rsidR="00E03F0B" w14:paraId="6A660159" w14:textId="77777777" w:rsidTr="00751E1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7C7D94D" w14:textId="77795019" w:rsidR="00E03F0B" w:rsidRDefault="00C06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108">
              <w:rPr>
                <w:rFonts w:ascii="Times New Roman" w:hAnsi="Times New Roman" w:cs="Times New Roman"/>
                <w:sz w:val="24"/>
                <w:szCs w:val="24"/>
              </w:rPr>
              <w:t>Braune</w:t>
            </w:r>
            <w:proofErr w:type="spellEnd"/>
            <w:r w:rsidRPr="00C06108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8E8653E" w14:textId="51AF9966" w:rsidR="00E03F0B" w:rsidRDefault="00222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1BE">
              <w:rPr>
                <w:rFonts w:ascii="Times New Roman" w:hAnsi="Times New Roman" w:cs="Times New Roman"/>
                <w:sz w:val="24"/>
                <w:szCs w:val="24"/>
              </w:rPr>
              <w:t>Consecutive patients older than 18 years with hypercapnic ventilatory failure requiring NI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680E88C" w14:textId="2366010F" w:rsidR="00E03F0B" w:rsidRDefault="00C11FC3" w:rsidP="00C11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11FC3">
              <w:rPr>
                <w:rFonts w:ascii="Times New Roman" w:hAnsi="Times New Roman" w:cs="Times New Roman"/>
                <w:sz w:val="24"/>
                <w:szCs w:val="24"/>
              </w:rPr>
              <w:t>evere hypoxemia (PaO2/FiO2 ratio &lt;100 mmHg), pre-existing home NIV treatment, contraindications to anticoagulation, contraindication to continuation of active treatment for reasons of futility and failure to obtain consent</w:t>
            </w:r>
          </w:p>
        </w:tc>
      </w:tr>
      <w:tr w:rsidR="00E03F0B" w14:paraId="57CAB03A" w14:textId="77777777" w:rsidTr="00751E1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64E9FE7" w14:textId="43FC95C1" w:rsidR="00E03F0B" w:rsidRDefault="00C06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108">
              <w:rPr>
                <w:rFonts w:ascii="Times New Roman" w:hAnsi="Times New Roman" w:cs="Times New Roman"/>
                <w:sz w:val="24"/>
                <w:szCs w:val="24"/>
              </w:rPr>
              <w:t>Del Sorbo et a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1594252" w14:textId="6A0EEC78" w:rsidR="00E03F0B" w:rsidRDefault="000C1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C17EE">
              <w:rPr>
                <w:rFonts w:ascii="Times New Roman" w:hAnsi="Times New Roman" w:cs="Times New Roman"/>
                <w:sz w:val="24"/>
                <w:szCs w:val="24"/>
              </w:rPr>
              <w:t>atients older than 18 and younger than 90 years treated with NIV for acute hypercapnic respiratory failure due to exacerbation of COP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8524917" w14:textId="321474D1" w:rsidR="00E03F0B" w:rsidRDefault="005B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B19D0">
              <w:rPr>
                <w:rFonts w:ascii="Times New Roman" w:hAnsi="Times New Roman" w:cs="Times New Roman"/>
                <w:sz w:val="24"/>
                <w:szCs w:val="24"/>
              </w:rPr>
              <w:t>ean arterial pressure less than 60 mm Hg despite infusion of fluids and vasoactive drugs; contraindications to anticoagulation (i.e., any of the following: platelet count &lt;30,000/mm</w:t>
            </w:r>
            <w:r w:rsidRPr="005B1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B19D0">
              <w:rPr>
                <w:rFonts w:ascii="Times New Roman" w:hAnsi="Times New Roman" w:cs="Times New Roman"/>
                <w:sz w:val="24"/>
                <w:szCs w:val="24"/>
              </w:rPr>
              <w:t>; prothrombin time-international normalized ratio &gt;1.5); stroke or severe head trauma or intracranial arteriovenous malformation, or cerebral aneurysm, or CNS mass lesion within the previous 3 months; epidural catheter in place or expected to be positioned during the study; history of congenital bleeding diatheses; gastrointestinal bleeding within the 6 weeks prior to study entry; esophageal varices, chronic jaundice, cirrhosis, or chronic ascites; trauma; body weight greater than 120 kg; contraindication to continuation of active treatment; and failure to obtain consent</w:t>
            </w:r>
          </w:p>
        </w:tc>
      </w:tr>
      <w:tr w:rsidR="00E03F0B" w14:paraId="71E20C28" w14:textId="77777777" w:rsidTr="00751E1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D775BE" w14:textId="04FAD6EF" w:rsidR="00E03F0B" w:rsidRDefault="00C06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1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luge et a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5CCB73E" w14:textId="1CEB18FA" w:rsidR="00E03F0B" w:rsidRDefault="006E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020">
              <w:rPr>
                <w:rFonts w:ascii="Times New Roman" w:hAnsi="Times New Roman" w:cs="Times New Roman"/>
                <w:sz w:val="24"/>
                <w:szCs w:val="24"/>
              </w:rPr>
              <w:t>All non-intubated patients who were treated with PECLA for acute hypercapnic respiratory failu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99E885D" w14:textId="12D3A428" w:rsidR="00E03F0B" w:rsidRDefault="00113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03F0B" w14:paraId="0A5E619C" w14:textId="77777777" w:rsidTr="00751E1E"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07F95977" w14:textId="37E32275" w:rsidR="00E03F0B" w:rsidRDefault="00C06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108">
              <w:rPr>
                <w:rFonts w:ascii="Times New Roman" w:hAnsi="Times New Roman" w:cs="Times New Roman" w:hint="cs"/>
                <w:sz w:val="24"/>
                <w:szCs w:val="24"/>
              </w:rPr>
              <w:t>İ</w:t>
            </w:r>
            <w:r w:rsidRPr="00C06108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  <w:proofErr w:type="spellEnd"/>
            <w:r w:rsidRPr="00C06108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</w:tcPr>
          <w:p w14:paraId="03E9D252" w14:textId="5E648576" w:rsidR="00E03F0B" w:rsidRDefault="00856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B22">
              <w:rPr>
                <w:rFonts w:ascii="Times New Roman" w:hAnsi="Times New Roman" w:cs="Times New Roman"/>
                <w:sz w:val="24"/>
                <w:szCs w:val="24"/>
              </w:rPr>
              <w:t xml:space="preserve">1) persisting severe hypercapnic respiratory acidosis (pH &lt; 7.15) despite optimized attempts of </w:t>
            </w:r>
            <w:proofErr w:type="spellStart"/>
            <w:r w:rsidRPr="00856B22">
              <w:rPr>
                <w:rFonts w:ascii="Times New Roman" w:hAnsi="Times New Roman" w:cs="Times New Roman"/>
                <w:sz w:val="24"/>
                <w:szCs w:val="24"/>
              </w:rPr>
              <w:t>iMV</w:t>
            </w:r>
            <w:proofErr w:type="spellEnd"/>
            <w:r w:rsidRPr="00856B22">
              <w:rPr>
                <w:rFonts w:ascii="Times New Roman" w:hAnsi="Times New Roman" w:cs="Times New Roman"/>
                <w:sz w:val="24"/>
                <w:szCs w:val="24"/>
              </w:rPr>
              <w:t xml:space="preserve"> for more than 3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56B22">
              <w:rPr>
                <w:rFonts w:ascii="Times New Roman" w:hAnsi="Times New Roman" w:cs="Times New Roman"/>
                <w:sz w:val="24"/>
                <w:szCs w:val="24"/>
              </w:rPr>
              <w:t xml:space="preserve"> 2) lung protective ventilation was required but hypercapnia was undesirable or contraindic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56B22">
              <w:rPr>
                <w:rFonts w:ascii="Times New Roman" w:hAnsi="Times New Roman" w:cs="Times New Roman"/>
                <w:sz w:val="24"/>
                <w:szCs w:val="24"/>
              </w:rPr>
              <w:t xml:space="preserve"> 3) no contraindications for canulation and systemic anticoag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56B22">
              <w:rPr>
                <w:rFonts w:ascii="Times New Roman" w:hAnsi="Times New Roman" w:cs="Times New Roman"/>
                <w:sz w:val="24"/>
                <w:szCs w:val="24"/>
              </w:rPr>
              <w:t xml:space="preserve"> 4) hemodynamic status was manage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56B22">
              <w:rPr>
                <w:rFonts w:ascii="Times New Roman" w:hAnsi="Times New Roman" w:cs="Times New Roman"/>
                <w:sz w:val="24"/>
                <w:szCs w:val="24"/>
              </w:rPr>
              <w:t xml:space="preserve"> 5) the underlying disease was reversable or no markers of poor short-term prognosis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3C364E15" w14:textId="0ECB3093" w:rsidR="00E03F0B" w:rsidRDefault="00856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B22">
              <w:rPr>
                <w:rFonts w:ascii="Times New Roman" w:hAnsi="Times New Roman" w:cs="Times New Roman"/>
                <w:sz w:val="24"/>
                <w:szCs w:val="24"/>
              </w:rPr>
              <w:t>Patients detected with both of COPD and ARDS diagnoses</w:t>
            </w:r>
          </w:p>
        </w:tc>
      </w:tr>
    </w:tbl>
    <w:p w14:paraId="5B2BDDA0" w14:textId="77777777" w:rsidR="008E5667" w:rsidRPr="008E5667" w:rsidRDefault="008E5667">
      <w:pPr>
        <w:rPr>
          <w:rFonts w:ascii="Times New Roman" w:hAnsi="Times New Roman" w:cs="Times New Roman"/>
          <w:sz w:val="24"/>
          <w:szCs w:val="24"/>
        </w:rPr>
      </w:pPr>
    </w:p>
    <w:sectPr w:rsidR="008E5667" w:rsidRPr="008E5667" w:rsidSect="00E03F0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31B2E" w14:textId="77777777" w:rsidR="004F78E0" w:rsidRDefault="004F78E0" w:rsidP="008E5667">
      <w:r>
        <w:separator/>
      </w:r>
    </w:p>
  </w:endnote>
  <w:endnote w:type="continuationSeparator" w:id="0">
    <w:p w14:paraId="36C510D3" w14:textId="77777777" w:rsidR="004F78E0" w:rsidRDefault="004F78E0" w:rsidP="008E5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29AA7" w14:textId="77777777" w:rsidR="004F78E0" w:rsidRDefault="004F78E0" w:rsidP="008E5667">
      <w:r>
        <w:separator/>
      </w:r>
    </w:p>
  </w:footnote>
  <w:footnote w:type="continuationSeparator" w:id="0">
    <w:p w14:paraId="7CAA686A" w14:textId="77777777" w:rsidR="004F78E0" w:rsidRDefault="004F78E0" w:rsidP="008E56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801FD"/>
    <w:multiLevelType w:val="hybridMultilevel"/>
    <w:tmpl w:val="AFCC945C"/>
    <w:lvl w:ilvl="0" w:tplc="51A0ECC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2777E5"/>
    <w:multiLevelType w:val="hybridMultilevel"/>
    <w:tmpl w:val="BCC42A6A"/>
    <w:lvl w:ilvl="0" w:tplc="9E688B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FF3ED4"/>
    <w:multiLevelType w:val="hybridMultilevel"/>
    <w:tmpl w:val="6FF22AC4"/>
    <w:lvl w:ilvl="0" w:tplc="5978D3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48168247">
    <w:abstractNumId w:val="0"/>
  </w:num>
  <w:num w:numId="2" w16cid:durableId="1211576877">
    <w:abstractNumId w:val="2"/>
  </w:num>
  <w:num w:numId="3" w16cid:durableId="8325293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23E"/>
    <w:rsid w:val="00034EE3"/>
    <w:rsid w:val="000C17EE"/>
    <w:rsid w:val="00113D36"/>
    <w:rsid w:val="001225D1"/>
    <w:rsid w:val="001949BD"/>
    <w:rsid w:val="002221BE"/>
    <w:rsid w:val="002A555D"/>
    <w:rsid w:val="00372D8A"/>
    <w:rsid w:val="003C523E"/>
    <w:rsid w:val="004A655C"/>
    <w:rsid w:val="004F78E0"/>
    <w:rsid w:val="005B19D0"/>
    <w:rsid w:val="006D0675"/>
    <w:rsid w:val="006E1020"/>
    <w:rsid w:val="00751E1E"/>
    <w:rsid w:val="00780414"/>
    <w:rsid w:val="007E2E85"/>
    <w:rsid w:val="00856B22"/>
    <w:rsid w:val="008757BE"/>
    <w:rsid w:val="008E5667"/>
    <w:rsid w:val="008E7B27"/>
    <w:rsid w:val="0095215B"/>
    <w:rsid w:val="00A2664B"/>
    <w:rsid w:val="00BD0882"/>
    <w:rsid w:val="00C06108"/>
    <w:rsid w:val="00C11FC3"/>
    <w:rsid w:val="00CC6865"/>
    <w:rsid w:val="00D1441C"/>
    <w:rsid w:val="00D503B1"/>
    <w:rsid w:val="00E03F0B"/>
    <w:rsid w:val="00EC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AA8CA"/>
  <w15:chartTrackingRefBased/>
  <w15:docId w15:val="{7029FB46-5C26-424B-882B-5CFCEF959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6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667"/>
    <w:rPr>
      <w:sz w:val="18"/>
      <w:szCs w:val="18"/>
    </w:rPr>
  </w:style>
  <w:style w:type="table" w:styleId="a7">
    <w:name w:val="Table Grid"/>
    <w:basedOn w:val="a1"/>
    <w:uiPriority w:val="39"/>
    <w:rsid w:val="00E03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804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志锋</dc:creator>
  <cp:keywords/>
  <dc:description/>
  <cp:lastModifiedBy>周 志锋</cp:lastModifiedBy>
  <cp:revision>33</cp:revision>
  <dcterms:created xsi:type="dcterms:W3CDTF">2022-10-27T12:39:00Z</dcterms:created>
  <dcterms:modified xsi:type="dcterms:W3CDTF">2022-11-02T13:51:00Z</dcterms:modified>
</cp:coreProperties>
</file>